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2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0"/>
        <w:gridCol w:w="1422"/>
        <w:gridCol w:w="1080"/>
        <w:gridCol w:w="1260"/>
        <w:gridCol w:w="1270"/>
        <w:gridCol w:w="1023"/>
      </w:tblGrid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dvord Bay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similarity = 71.20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Ab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S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.%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2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ythas membranifera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4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2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ocrangon antarcticu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5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landres Bay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similarity: 50.57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Ab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S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.%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ionosyllis kerguelensi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6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sirid sp.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4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arci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8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rilari Bay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similarity: 56.20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Ab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S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.%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belli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9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ycnogonid sp. 1 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mall nymphon &amp; Ammothea clausii sp. )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6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5 (large &amp; spindly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9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5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6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tion B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similarity: 63.06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Ab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S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.%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uroid sp. 5 (small, blue central disc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7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ianthi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7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4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4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tion E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similarity = 49.17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Ab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S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.%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1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rFonts w:cs="Times New Roman" w:ascii="Times New Roman" w:hAnsi="Times New Roman"/>
              </w:rPr>
              <w:t>Anemone sp. 10 (</w:t>
            </w:r>
            <w:r>
              <w:rPr>
                <w:rFonts w:cs="Times New Roman" w:ascii="Times New Roman" w:hAnsi="Times New Roman"/>
                <w:i/>
              </w:rPr>
              <w:t>Bolocera kerguelensis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6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worm sp. 2 (Blue polynoid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0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.9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ation F</w:t>
            </w:r>
          </w:p>
        </w:tc>
      </w:tr>
      <w:tr>
        <w:trPr>
          <w:trHeight w:val="288" w:hRule="exact"/>
        </w:trPr>
        <w:tc>
          <w:tcPr>
            <w:tcW w:w="13255" w:type="dxa"/>
            <w:gridSpan w:val="6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similarity = 63.00</w:t>
            </w:r>
          </w:p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Abun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 Sim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m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.%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dothuria racovitzai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4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5 (large &amp; spindly)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3</w:t>
            </w:r>
          </w:p>
        </w:tc>
      </w:tr>
      <w:tr>
        <w:trPr>
          <w:trHeight w:val="288" w:hRule="exact"/>
        </w:trPr>
        <w:tc>
          <w:tcPr>
            <w:tcW w:w="7200" w:type="dxa"/>
            <w:tcBorders/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spacing w:before="2" w:after="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</w:t>
            </w:r>
          </w:p>
        </w:tc>
        <w:tc>
          <w:tcPr>
            <w:tcW w:w="1023" w:type="dxa"/>
            <w:tcBorders/>
          </w:tcPr>
          <w:p>
            <w:pPr>
              <w:pStyle w:val="Normal"/>
              <w:spacing w:before="2" w:after="2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03:00Z</dcterms:created>
  <dc:creator>Iris Altamira</dc:creator>
  <dc:description/>
  <cp:keywords/>
  <dc:language>en-US</dc:language>
  <cp:lastModifiedBy>Laura Grange</cp:lastModifiedBy>
  <dcterms:modified xsi:type="dcterms:W3CDTF">2013-10-03T21:33:00Z</dcterms:modified>
  <cp:revision>9</cp:revision>
  <dc:subject/>
  <dc:title/>
</cp:coreProperties>
</file>